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2"/>
          <w:szCs w:val="22"/>
          <w:u w:val="none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FF0000"/>
          <w:kern w:val="0"/>
          <w:sz w:val="22"/>
          <w:szCs w:val="22"/>
          <w:u w:val="none"/>
          <w:lang w:val="en-US" w:eastAsia="zh-CN" w:bidi="ar"/>
        </w:rPr>
        <w:t>Supplementary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FF0000"/>
          <w:kern w:val="0"/>
          <w:sz w:val="22"/>
          <w:szCs w:val="22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FF0000"/>
          <w:kern w:val="0"/>
          <w:sz w:val="22"/>
          <w:szCs w:val="22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FF0000"/>
          <w:kern w:val="0"/>
          <w:sz w:val="22"/>
          <w:szCs w:val="22"/>
          <w:u w:val="none"/>
          <w:lang w:val="en-US" w:eastAsia="zh-CN" w:bidi="ar"/>
        </w:rPr>
        <w:t>S2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Quadruple table of AEs</w:t>
      </w:r>
    </w:p>
    <w:bookmarkEnd w:id="0"/>
    <w:tbl>
      <w:tblPr>
        <w:tblStyle w:val="2"/>
        <w:tblW w:w="7395" w:type="dxa"/>
        <w:tblInd w:w="93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7"/>
        <w:gridCol w:w="1969"/>
        <w:gridCol w:w="2729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vatinib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Lenvatin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get AE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target AEs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</w:p>
        </w:tc>
      </w:tr>
    </w:tbl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JmZTI2NjM4ZTc4ZTZkNGMyMzUwNGYyMmQzY2E5OWUifQ=="/>
  </w:docVars>
  <w:rsids>
    <w:rsidRoot w:val="3CB46722"/>
    <w:rsid w:val="0C62485F"/>
    <w:rsid w:val="28400520"/>
    <w:rsid w:val="3CB46722"/>
    <w:rsid w:val="4CBB4107"/>
    <w:rsid w:val="6D602485"/>
    <w:rsid w:val="7ECD5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7T02:53:00Z</dcterms:created>
  <dc:creator>于哲</dc:creator>
  <cp:lastModifiedBy>于哲</cp:lastModifiedBy>
  <dcterms:modified xsi:type="dcterms:W3CDTF">2024-01-22T05:37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A265A3F35B1B413AA9035932F91C318C_11</vt:lpwstr>
  </property>
</Properties>
</file>